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3BA4F" w14:textId="0D4AC1CA" w:rsidR="00B2782C" w:rsidRDefault="00133569" w:rsidP="00B2782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B2782C" w:rsidRPr="008D13A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2782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2782C" w:rsidRPr="008D13A1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B278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2782C">
        <w:rPr>
          <w:rFonts w:ascii="Times New Roman" w:hAnsi="Times New Roman" w:cs="Times New Roman"/>
          <w:szCs w:val="21"/>
        </w:rPr>
        <w:t>Results of quality assessment for included nonrandomized or retrospective studies using Newcastle-Ottawa Scale for cohort studies.</w:t>
      </w:r>
    </w:p>
    <w:tbl>
      <w:tblPr>
        <w:tblStyle w:val="a7"/>
        <w:tblpPr w:leftFromText="180" w:rightFromText="180" w:vertAnchor="page" w:horzAnchor="margin" w:tblpXSpec="center" w:tblpY="2421"/>
        <w:tblW w:w="11668" w:type="dxa"/>
        <w:tblLayout w:type="fixed"/>
        <w:tblLook w:val="04A0" w:firstRow="1" w:lastRow="0" w:firstColumn="1" w:lastColumn="0" w:noHBand="0" w:noVBand="1"/>
      </w:tblPr>
      <w:tblGrid>
        <w:gridCol w:w="986"/>
        <w:gridCol w:w="1186"/>
        <w:gridCol w:w="988"/>
        <w:gridCol w:w="989"/>
        <w:gridCol w:w="1375"/>
        <w:gridCol w:w="705"/>
        <w:gridCol w:w="1988"/>
        <w:gridCol w:w="850"/>
        <w:gridCol w:w="1134"/>
        <w:gridCol w:w="709"/>
        <w:gridCol w:w="758"/>
      </w:tblGrid>
      <w:tr w:rsidR="00B2782C" w14:paraId="37000B46" w14:textId="77777777" w:rsidTr="00692992">
        <w:trPr>
          <w:trHeight w:val="286"/>
        </w:trPr>
        <w:tc>
          <w:tcPr>
            <w:tcW w:w="986" w:type="dxa"/>
            <w:vMerge w:val="restart"/>
          </w:tcPr>
          <w:p w14:paraId="50AF1548" w14:textId="77777777" w:rsidR="00B2782C" w:rsidRPr="00EE1162" w:rsidRDefault="00B2782C" w:rsidP="00B278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udies</w:t>
            </w:r>
          </w:p>
        </w:tc>
        <w:tc>
          <w:tcPr>
            <w:tcW w:w="4538" w:type="dxa"/>
            <w:gridSpan w:val="4"/>
          </w:tcPr>
          <w:p w14:paraId="67D047EA" w14:textId="77777777" w:rsidR="00B2782C" w:rsidRPr="00EE1162" w:rsidRDefault="00B2782C" w:rsidP="00B278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11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ction</w:t>
            </w:r>
          </w:p>
        </w:tc>
        <w:tc>
          <w:tcPr>
            <w:tcW w:w="2693" w:type="dxa"/>
            <w:gridSpan w:val="2"/>
          </w:tcPr>
          <w:p w14:paraId="3C63D744" w14:textId="77777777" w:rsidR="00B2782C" w:rsidRPr="00EE1162" w:rsidRDefault="00B2782C" w:rsidP="00B278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mparability</w:t>
            </w:r>
          </w:p>
        </w:tc>
        <w:tc>
          <w:tcPr>
            <w:tcW w:w="2693" w:type="dxa"/>
            <w:gridSpan w:val="3"/>
          </w:tcPr>
          <w:p w14:paraId="5D461DD3" w14:textId="77777777" w:rsidR="00B2782C" w:rsidRPr="00EE1162" w:rsidRDefault="00B2782C" w:rsidP="00B278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11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758" w:type="dxa"/>
            <w:vMerge w:val="restart"/>
          </w:tcPr>
          <w:p w14:paraId="65F3047D" w14:textId="77777777" w:rsidR="00B2782C" w:rsidRPr="00EE1162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11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Score</w:t>
            </w:r>
          </w:p>
        </w:tc>
      </w:tr>
      <w:tr w:rsidR="00B2782C" w14:paraId="2C763D2B" w14:textId="77777777" w:rsidTr="00692992">
        <w:trPr>
          <w:trHeight w:val="592"/>
        </w:trPr>
        <w:tc>
          <w:tcPr>
            <w:tcW w:w="986" w:type="dxa"/>
            <w:vMerge/>
          </w:tcPr>
          <w:p w14:paraId="17BD4A6F" w14:textId="77777777" w:rsidR="00B2782C" w:rsidRPr="00EE1162" w:rsidRDefault="00B2782C" w:rsidP="00B278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86" w:type="dxa"/>
            <w:vMerge w:val="restart"/>
          </w:tcPr>
          <w:p w14:paraId="53DD3B2C" w14:textId="77777777" w:rsidR="00B2782C" w:rsidRPr="00EE1162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11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presentativeness of the Exposed </w:t>
            </w:r>
            <w:r w:rsidRPr="005125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Pr="00EE11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hort</w:t>
            </w:r>
          </w:p>
        </w:tc>
        <w:tc>
          <w:tcPr>
            <w:tcW w:w="988" w:type="dxa"/>
            <w:vMerge w:val="restart"/>
          </w:tcPr>
          <w:p w14:paraId="6933DF53" w14:textId="77777777" w:rsidR="00B2782C" w:rsidRPr="00EE1162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11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ction of the Non-Exposed Cohort</w:t>
            </w:r>
          </w:p>
        </w:tc>
        <w:tc>
          <w:tcPr>
            <w:tcW w:w="989" w:type="dxa"/>
            <w:vMerge w:val="restart"/>
          </w:tcPr>
          <w:p w14:paraId="060B52EA" w14:textId="77777777" w:rsidR="00B2782C" w:rsidRPr="00EE1162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11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scertainment of Exposure </w:t>
            </w:r>
          </w:p>
        </w:tc>
        <w:tc>
          <w:tcPr>
            <w:tcW w:w="1375" w:type="dxa"/>
            <w:vMerge w:val="restart"/>
          </w:tcPr>
          <w:p w14:paraId="7B7893BA" w14:textId="77777777" w:rsidR="00B2782C" w:rsidRPr="00EE1162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11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monstration That Outcome of Interest Was Not Present at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EE11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art of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EE11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dy</w:t>
            </w:r>
          </w:p>
        </w:tc>
        <w:tc>
          <w:tcPr>
            <w:tcW w:w="2693" w:type="dxa"/>
            <w:gridSpan w:val="2"/>
          </w:tcPr>
          <w:p w14:paraId="5BC833AA" w14:textId="77777777" w:rsidR="00B2782C" w:rsidRPr="00EE1162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66E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2166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mparability of Cohorts on the Basis of the Design or Analysis</w:t>
            </w:r>
          </w:p>
        </w:tc>
        <w:tc>
          <w:tcPr>
            <w:tcW w:w="850" w:type="dxa"/>
            <w:vMerge w:val="restart"/>
          </w:tcPr>
          <w:p w14:paraId="2A72EC95" w14:textId="77777777" w:rsidR="00B2782C" w:rsidRPr="00EE1162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11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sessment of Outcome</w:t>
            </w:r>
          </w:p>
        </w:tc>
        <w:tc>
          <w:tcPr>
            <w:tcW w:w="1134" w:type="dxa"/>
            <w:vMerge w:val="restart"/>
          </w:tcPr>
          <w:p w14:paraId="15EAD238" w14:textId="77777777" w:rsidR="00B2782C" w:rsidRPr="00EE1162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 Follow-Up Greater Than 6 Months</w:t>
            </w:r>
          </w:p>
        </w:tc>
        <w:tc>
          <w:tcPr>
            <w:tcW w:w="709" w:type="dxa"/>
            <w:vMerge w:val="restart"/>
          </w:tcPr>
          <w:p w14:paraId="6C8F69C2" w14:textId="77777777" w:rsidR="00B2782C" w:rsidRPr="00EE1162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11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equacy of Follow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EE11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p of Cohorts</w:t>
            </w:r>
          </w:p>
        </w:tc>
        <w:tc>
          <w:tcPr>
            <w:tcW w:w="758" w:type="dxa"/>
            <w:vMerge/>
          </w:tcPr>
          <w:p w14:paraId="54D93940" w14:textId="77777777" w:rsidR="00B2782C" w:rsidRPr="00EE1162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2782C" w14:paraId="32C15CC1" w14:textId="77777777" w:rsidTr="00692992">
        <w:trPr>
          <w:trHeight w:val="295"/>
        </w:trPr>
        <w:tc>
          <w:tcPr>
            <w:tcW w:w="986" w:type="dxa"/>
            <w:vMerge/>
          </w:tcPr>
          <w:p w14:paraId="4F156A32" w14:textId="77777777" w:rsidR="00B2782C" w:rsidRPr="00EE1162" w:rsidRDefault="00B2782C" w:rsidP="00B278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86" w:type="dxa"/>
            <w:vMerge/>
          </w:tcPr>
          <w:p w14:paraId="0397D643" w14:textId="77777777" w:rsidR="00B2782C" w:rsidRPr="00EE1162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8" w:type="dxa"/>
            <w:vMerge/>
          </w:tcPr>
          <w:p w14:paraId="73037080" w14:textId="77777777" w:rsidR="00B2782C" w:rsidRPr="00EE1162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9" w:type="dxa"/>
            <w:vMerge/>
          </w:tcPr>
          <w:p w14:paraId="65FFC620" w14:textId="77777777" w:rsidR="00B2782C" w:rsidRPr="00EE1162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75" w:type="dxa"/>
            <w:vMerge/>
          </w:tcPr>
          <w:p w14:paraId="20609B8F" w14:textId="77777777" w:rsidR="00B2782C" w:rsidRPr="00EE1162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5" w:type="dxa"/>
          </w:tcPr>
          <w:p w14:paraId="353C7FF0" w14:textId="77777777" w:rsidR="00B2782C" w:rsidRPr="00EE1162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66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988" w:type="dxa"/>
          </w:tcPr>
          <w:p w14:paraId="6D04DC7F" w14:textId="77777777" w:rsidR="00B2782C" w:rsidRPr="00EE1162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ngle Tumor Type or Adjusted model</w:t>
            </w:r>
          </w:p>
        </w:tc>
        <w:tc>
          <w:tcPr>
            <w:tcW w:w="850" w:type="dxa"/>
            <w:vMerge/>
          </w:tcPr>
          <w:p w14:paraId="6E8BEAD2" w14:textId="77777777" w:rsidR="00B2782C" w:rsidRPr="00EE1162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08BC6FB5" w14:textId="77777777" w:rsidR="00B2782C" w:rsidRPr="00EE1162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40161825" w14:textId="77777777" w:rsidR="00B2782C" w:rsidRPr="00EE1162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8" w:type="dxa"/>
            <w:vMerge/>
          </w:tcPr>
          <w:p w14:paraId="2AA90F6C" w14:textId="77777777" w:rsidR="00B2782C" w:rsidRPr="00EE1162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2782C" w14:paraId="0CDE48D5" w14:textId="77777777" w:rsidTr="00692992">
        <w:trPr>
          <w:trHeight w:val="286"/>
        </w:trPr>
        <w:tc>
          <w:tcPr>
            <w:tcW w:w="986" w:type="dxa"/>
          </w:tcPr>
          <w:p w14:paraId="3F102CA2" w14:textId="671D2C04" w:rsidR="00B2782C" w:rsidRPr="00EE1162" w:rsidRDefault="008F64D2" w:rsidP="00B278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2D0B">
              <w:rPr>
                <w:rFonts w:ascii="Times New Roman" w:hAnsi="Times New Roman" w:cs="Times New Roman"/>
                <w:b/>
                <w:bCs/>
              </w:rPr>
              <w:t>Sit et al/2022</w:t>
            </w:r>
          </w:p>
        </w:tc>
        <w:tc>
          <w:tcPr>
            <w:tcW w:w="1186" w:type="dxa"/>
            <w:vAlign w:val="center"/>
          </w:tcPr>
          <w:p w14:paraId="6A8D187E" w14:textId="53C75B49" w:rsidR="00B2782C" w:rsidRPr="00F42DB5" w:rsidRDefault="000A3B04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988" w:type="dxa"/>
            <w:vAlign w:val="center"/>
          </w:tcPr>
          <w:p w14:paraId="41F18B37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89" w:type="dxa"/>
            <w:vAlign w:val="center"/>
          </w:tcPr>
          <w:p w14:paraId="6A7696F8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75" w:type="dxa"/>
            <w:vAlign w:val="center"/>
          </w:tcPr>
          <w:p w14:paraId="628A87B3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5" w:type="dxa"/>
            <w:vAlign w:val="center"/>
          </w:tcPr>
          <w:p w14:paraId="7784D589" w14:textId="1ABC66C7" w:rsidR="00B2782C" w:rsidRPr="00F42DB5" w:rsidRDefault="0065625B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988" w:type="dxa"/>
            <w:vAlign w:val="center"/>
          </w:tcPr>
          <w:p w14:paraId="3E00DE1C" w14:textId="53D93D23" w:rsidR="00B2782C" w:rsidRPr="00F42DB5" w:rsidRDefault="000A3B04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center"/>
          </w:tcPr>
          <w:p w14:paraId="42559D08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14:paraId="697612F9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9" w:type="dxa"/>
            <w:vAlign w:val="center"/>
          </w:tcPr>
          <w:p w14:paraId="71C2B6D7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58" w:type="dxa"/>
            <w:vAlign w:val="center"/>
          </w:tcPr>
          <w:p w14:paraId="55ED54E2" w14:textId="7D7220A7" w:rsidR="00B2782C" w:rsidRPr="00F42DB5" w:rsidRDefault="0065625B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B2782C" w14:paraId="734C5FDA" w14:textId="77777777" w:rsidTr="00692992">
        <w:trPr>
          <w:trHeight w:val="286"/>
        </w:trPr>
        <w:tc>
          <w:tcPr>
            <w:tcW w:w="986" w:type="dxa"/>
          </w:tcPr>
          <w:p w14:paraId="469CC7FA" w14:textId="531334C4" w:rsidR="00B2782C" w:rsidRPr="00EE1162" w:rsidRDefault="008F64D2" w:rsidP="00B278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2D0B">
              <w:rPr>
                <w:rFonts w:ascii="Times New Roman" w:hAnsi="Times New Roman" w:cs="Times New Roman"/>
                <w:b/>
                <w:bCs/>
              </w:rPr>
              <w:t>DBCG-IMN/2022</w:t>
            </w:r>
          </w:p>
        </w:tc>
        <w:tc>
          <w:tcPr>
            <w:tcW w:w="1186" w:type="dxa"/>
            <w:vAlign w:val="center"/>
          </w:tcPr>
          <w:p w14:paraId="07B0AF4B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88" w:type="dxa"/>
            <w:vAlign w:val="center"/>
          </w:tcPr>
          <w:p w14:paraId="2041922F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89" w:type="dxa"/>
            <w:vAlign w:val="center"/>
          </w:tcPr>
          <w:p w14:paraId="0E91E8EC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75" w:type="dxa"/>
            <w:vAlign w:val="center"/>
          </w:tcPr>
          <w:p w14:paraId="0EA16307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5" w:type="dxa"/>
            <w:vAlign w:val="center"/>
          </w:tcPr>
          <w:p w14:paraId="6060CD58" w14:textId="48BF8EE6" w:rsidR="00B2782C" w:rsidRPr="00F42DB5" w:rsidRDefault="0065625B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988" w:type="dxa"/>
            <w:vAlign w:val="center"/>
          </w:tcPr>
          <w:p w14:paraId="7CB2A5F2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center"/>
          </w:tcPr>
          <w:p w14:paraId="6C953437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14:paraId="33011333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9" w:type="dxa"/>
            <w:vAlign w:val="center"/>
          </w:tcPr>
          <w:p w14:paraId="4B4A50B0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58" w:type="dxa"/>
            <w:vAlign w:val="center"/>
          </w:tcPr>
          <w:p w14:paraId="7D063C83" w14:textId="3D79869F" w:rsidR="00B2782C" w:rsidRPr="00F42DB5" w:rsidRDefault="0065625B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B2782C" w14:paraId="7EC8159A" w14:textId="77777777" w:rsidTr="00692992">
        <w:trPr>
          <w:trHeight w:val="286"/>
        </w:trPr>
        <w:tc>
          <w:tcPr>
            <w:tcW w:w="986" w:type="dxa"/>
          </w:tcPr>
          <w:p w14:paraId="54062E8C" w14:textId="42F3DD2B" w:rsidR="00B2782C" w:rsidRPr="00EE1162" w:rsidRDefault="008F64D2" w:rsidP="00B278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2D0B">
              <w:rPr>
                <w:rFonts w:ascii="Times New Roman" w:hAnsi="Times New Roman" w:cs="Times New Roman"/>
                <w:b/>
                <w:bCs/>
              </w:rPr>
              <w:t>Wang X. et al/2020</w:t>
            </w:r>
          </w:p>
        </w:tc>
        <w:tc>
          <w:tcPr>
            <w:tcW w:w="1186" w:type="dxa"/>
            <w:vAlign w:val="center"/>
          </w:tcPr>
          <w:p w14:paraId="0C34908C" w14:textId="2205D64A" w:rsidR="00B2782C" w:rsidRPr="00F42DB5" w:rsidRDefault="000A3B04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988" w:type="dxa"/>
            <w:vAlign w:val="center"/>
          </w:tcPr>
          <w:p w14:paraId="5799FC9C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89" w:type="dxa"/>
            <w:vAlign w:val="center"/>
          </w:tcPr>
          <w:p w14:paraId="497CDDE3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75" w:type="dxa"/>
            <w:vAlign w:val="center"/>
          </w:tcPr>
          <w:p w14:paraId="565938E9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5" w:type="dxa"/>
            <w:vAlign w:val="center"/>
          </w:tcPr>
          <w:p w14:paraId="37E92E9E" w14:textId="54127FD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8" w:type="dxa"/>
            <w:vAlign w:val="center"/>
          </w:tcPr>
          <w:p w14:paraId="07AE336D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center"/>
          </w:tcPr>
          <w:p w14:paraId="40F78FC6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14:paraId="74537B17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9" w:type="dxa"/>
            <w:vAlign w:val="center"/>
          </w:tcPr>
          <w:p w14:paraId="41A60B3B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58" w:type="dxa"/>
            <w:vAlign w:val="center"/>
          </w:tcPr>
          <w:p w14:paraId="1A09A33D" w14:textId="5DF32655" w:rsidR="00B2782C" w:rsidRPr="00F42DB5" w:rsidRDefault="0065625B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8F64D2" w14:paraId="3F53C621" w14:textId="77777777" w:rsidTr="00692992">
        <w:trPr>
          <w:trHeight w:val="286"/>
        </w:trPr>
        <w:tc>
          <w:tcPr>
            <w:tcW w:w="986" w:type="dxa"/>
          </w:tcPr>
          <w:p w14:paraId="61E26FA7" w14:textId="0BE4AD18" w:rsidR="008F64D2" w:rsidRPr="00262D0B" w:rsidRDefault="008F64D2" w:rsidP="00B2782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2D0B">
              <w:rPr>
                <w:rFonts w:ascii="Times New Roman" w:hAnsi="Times New Roman" w:cs="Times New Roman"/>
                <w:b/>
                <w:bCs/>
              </w:rPr>
              <w:t>Cho W.K. et al/2021</w:t>
            </w:r>
          </w:p>
        </w:tc>
        <w:tc>
          <w:tcPr>
            <w:tcW w:w="1186" w:type="dxa"/>
            <w:vAlign w:val="center"/>
          </w:tcPr>
          <w:p w14:paraId="46E24EB5" w14:textId="54FA9565" w:rsidR="008F64D2" w:rsidRPr="00F42DB5" w:rsidRDefault="000A3B04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988" w:type="dxa"/>
            <w:vAlign w:val="center"/>
          </w:tcPr>
          <w:p w14:paraId="72F244F3" w14:textId="2C422C98" w:rsidR="008F64D2" w:rsidRPr="00F42DB5" w:rsidRDefault="000A3B04" w:rsidP="00B278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989" w:type="dxa"/>
            <w:vAlign w:val="center"/>
          </w:tcPr>
          <w:p w14:paraId="534C1E41" w14:textId="64BF49B3" w:rsidR="008F64D2" w:rsidRPr="00F42DB5" w:rsidRDefault="0065625B" w:rsidP="00B278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75" w:type="dxa"/>
            <w:vAlign w:val="center"/>
          </w:tcPr>
          <w:p w14:paraId="2A3186BF" w14:textId="77777777" w:rsidR="008F64D2" w:rsidRPr="00F42DB5" w:rsidRDefault="008F64D2" w:rsidP="00B278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vAlign w:val="center"/>
          </w:tcPr>
          <w:p w14:paraId="490B0CC7" w14:textId="77777777" w:rsidR="008F64D2" w:rsidRPr="00F42DB5" w:rsidRDefault="008F64D2" w:rsidP="00B278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8" w:type="dxa"/>
            <w:vAlign w:val="center"/>
          </w:tcPr>
          <w:p w14:paraId="47F5FB65" w14:textId="26CA5C99" w:rsidR="008F64D2" w:rsidRPr="00F42DB5" w:rsidRDefault="0065625B" w:rsidP="00B278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center"/>
          </w:tcPr>
          <w:p w14:paraId="42BA2802" w14:textId="5109C092" w:rsidR="008F64D2" w:rsidRPr="00F42DB5" w:rsidRDefault="000A3B04" w:rsidP="00B278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14:paraId="7A9DB827" w14:textId="7E2D7CF9" w:rsidR="008F64D2" w:rsidRPr="00F42DB5" w:rsidRDefault="000A3B04" w:rsidP="00B278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9" w:type="dxa"/>
            <w:vAlign w:val="center"/>
          </w:tcPr>
          <w:p w14:paraId="0FAEB1CC" w14:textId="322057CA" w:rsidR="008F64D2" w:rsidRPr="00F42DB5" w:rsidRDefault="000A3B04" w:rsidP="00B278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758" w:type="dxa"/>
            <w:vAlign w:val="center"/>
          </w:tcPr>
          <w:p w14:paraId="3BE79BE0" w14:textId="3C4F1C7E" w:rsidR="008F64D2" w:rsidRPr="00F42DB5" w:rsidRDefault="0065625B" w:rsidP="00B2782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</w:tr>
      <w:tr w:rsidR="00B2782C" w14:paraId="1F1A243D" w14:textId="77777777" w:rsidTr="00692992">
        <w:trPr>
          <w:trHeight w:val="295"/>
        </w:trPr>
        <w:tc>
          <w:tcPr>
            <w:tcW w:w="986" w:type="dxa"/>
          </w:tcPr>
          <w:p w14:paraId="5CF1A8DC" w14:textId="76AE8ADF" w:rsidR="00B2782C" w:rsidRPr="00EE1162" w:rsidRDefault="008F64D2" w:rsidP="00B278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2D0B">
              <w:rPr>
                <w:rFonts w:ascii="Times New Roman" w:hAnsi="Times New Roman" w:cs="Times New Roman"/>
                <w:b/>
                <w:bCs/>
              </w:rPr>
              <w:t>Park S.H. et al/2020</w:t>
            </w:r>
          </w:p>
        </w:tc>
        <w:tc>
          <w:tcPr>
            <w:tcW w:w="1186" w:type="dxa"/>
            <w:vAlign w:val="center"/>
          </w:tcPr>
          <w:p w14:paraId="3DE7D9C3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88" w:type="dxa"/>
            <w:vAlign w:val="center"/>
          </w:tcPr>
          <w:p w14:paraId="0299DF84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89" w:type="dxa"/>
            <w:vAlign w:val="center"/>
          </w:tcPr>
          <w:p w14:paraId="64207DFA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75" w:type="dxa"/>
            <w:vAlign w:val="center"/>
          </w:tcPr>
          <w:p w14:paraId="4D8DD469" w14:textId="4204EF7B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5" w:type="dxa"/>
            <w:vAlign w:val="center"/>
          </w:tcPr>
          <w:p w14:paraId="551AA2E6" w14:textId="52641621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8" w:type="dxa"/>
            <w:vAlign w:val="center"/>
          </w:tcPr>
          <w:p w14:paraId="79E83AD3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center"/>
          </w:tcPr>
          <w:p w14:paraId="5D25B8B8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14:paraId="0B2C65A8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9" w:type="dxa"/>
            <w:vAlign w:val="center"/>
          </w:tcPr>
          <w:p w14:paraId="41448658" w14:textId="21A94A0D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8" w:type="dxa"/>
            <w:vAlign w:val="center"/>
          </w:tcPr>
          <w:p w14:paraId="7CE2AD2A" w14:textId="04BE8D37" w:rsidR="00B2782C" w:rsidRPr="00F42DB5" w:rsidRDefault="0065625B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B2782C" w14:paraId="1BC5059F" w14:textId="77777777" w:rsidTr="00692992">
        <w:trPr>
          <w:trHeight w:val="286"/>
        </w:trPr>
        <w:tc>
          <w:tcPr>
            <w:tcW w:w="986" w:type="dxa"/>
          </w:tcPr>
          <w:p w14:paraId="48ECF4ED" w14:textId="66929BB3" w:rsidR="00B2782C" w:rsidRPr="00EE1162" w:rsidRDefault="008F64D2" w:rsidP="00B278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Q</w:t>
            </w:r>
            <w:r>
              <w:rPr>
                <w:rFonts w:ascii="Times New Roman" w:hAnsi="Times New Roman" w:cs="Times New Roman"/>
                <w:b/>
                <w:bCs/>
              </w:rPr>
              <w:t>i W.X. et al./2020</w:t>
            </w:r>
          </w:p>
        </w:tc>
        <w:tc>
          <w:tcPr>
            <w:tcW w:w="1186" w:type="dxa"/>
            <w:vAlign w:val="center"/>
          </w:tcPr>
          <w:p w14:paraId="457D0DDA" w14:textId="01B58216" w:rsidR="00B2782C" w:rsidRPr="00F42DB5" w:rsidRDefault="000A3B04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988" w:type="dxa"/>
            <w:vAlign w:val="center"/>
          </w:tcPr>
          <w:p w14:paraId="6989314B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89" w:type="dxa"/>
            <w:vAlign w:val="center"/>
          </w:tcPr>
          <w:p w14:paraId="4F3506ED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75" w:type="dxa"/>
            <w:vAlign w:val="center"/>
          </w:tcPr>
          <w:p w14:paraId="40579587" w14:textId="4B490F03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5" w:type="dxa"/>
            <w:vAlign w:val="center"/>
          </w:tcPr>
          <w:p w14:paraId="7B10374D" w14:textId="6CC7D2E0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8" w:type="dxa"/>
            <w:vAlign w:val="center"/>
          </w:tcPr>
          <w:p w14:paraId="38268E51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center"/>
          </w:tcPr>
          <w:p w14:paraId="3A2E9151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14:paraId="2789ACBD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9" w:type="dxa"/>
            <w:vAlign w:val="center"/>
          </w:tcPr>
          <w:p w14:paraId="67B4A01B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58" w:type="dxa"/>
            <w:vAlign w:val="center"/>
          </w:tcPr>
          <w:p w14:paraId="176F16A9" w14:textId="7D2080F2" w:rsidR="00B2782C" w:rsidRPr="00F42DB5" w:rsidRDefault="0065625B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B2782C" w14:paraId="042F7EAF" w14:textId="77777777" w:rsidTr="00692992">
        <w:trPr>
          <w:trHeight w:val="286"/>
        </w:trPr>
        <w:tc>
          <w:tcPr>
            <w:tcW w:w="986" w:type="dxa"/>
          </w:tcPr>
          <w:p w14:paraId="70756F63" w14:textId="1A199C28" w:rsidR="00B2782C" w:rsidRPr="00EE1162" w:rsidRDefault="008F64D2" w:rsidP="00B278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bdel-Ra</w:t>
            </w:r>
            <w:r>
              <w:rPr>
                <w:rFonts w:ascii="Times New Roman" w:hAnsi="Times New Roman" w:cs="Times New Roman" w:hint="eastAsia"/>
                <w:b/>
                <w:bCs/>
              </w:rPr>
              <w:t>h</w:t>
            </w:r>
            <w:r>
              <w:rPr>
                <w:rFonts w:ascii="Times New Roman" w:hAnsi="Times New Roman" w:cs="Times New Roman"/>
                <w:b/>
                <w:bCs/>
              </w:rPr>
              <w:t>man O. et al/2018</w:t>
            </w:r>
          </w:p>
        </w:tc>
        <w:tc>
          <w:tcPr>
            <w:tcW w:w="1186" w:type="dxa"/>
            <w:vAlign w:val="center"/>
          </w:tcPr>
          <w:p w14:paraId="643F25DE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88" w:type="dxa"/>
            <w:vAlign w:val="center"/>
          </w:tcPr>
          <w:p w14:paraId="659CAE0E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89" w:type="dxa"/>
            <w:vAlign w:val="center"/>
          </w:tcPr>
          <w:p w14:paraId="46CE4B51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75" w:type="dxa"/>
            <w:vAlign w:val="center"/>
          </w:tcPr>
          <w:p w14:paraId="732C4268" w14:textId="4CD1C14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5" w:type="dxa"/>
            <w:vAlign w:val="center"/>
          </w:tcPr>
          <w:p w14:paraId="03FC83C6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8" w:type="dxa"/>
            <w:vAlign w:val="center"/>
          </w:tcPr>
          <w:p w14:paraId="0957FD4D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center"/>
          </w:tcPr>
          <w:p w14:paraId="0F9D398F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14:paraId="1DB5DA79" w14:textId="131E14AC" w:rsidR="00B2782C" w:rsidRPr="00F42DB5" w:rsidRDefault="000A3B04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09" w:type="dxa"/>
            <w:vAlign w:val="center"/>
          </w:tcPr>
          <w:p w14:paraId="648B1E49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58" w:type="dxa"/>
            <w:vAlign w:val="center"/>
          </w:tcPr>
          <w:p w14:paraId="4815B78D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B2782C" w14:paraId="4CF2A090" w14:textId="77777777" w:rsidTr="00692992">
        <w:trPr>
          <w:trHeight w:val="286"/>
        </w:trPr>
        <w:tc>
          <w:tcPr>
            <w:tcW w:w="986" w:type="dxa"/>
          </w:tcPr>
          <w:p w14:paraId="2D1BA69D" w14:textId="42D0BCBD" w:rsidR="00B2782C" w:rsidRPr="00EE1162" w:rsidRDefault="008F64D2" w:rsidP="00B278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2D0B">
              <w:rPr>
                <w:rFonts w:ascii="Times New Roman" w:hAnsi="Times New Roman" w:cs="Times New Roman"/>
                <w:b/>
                <w:bCs/>
              </w:rPr>
              <w:t>Kim H. et al/2017</w:t>
            </w:r>
          </w:p>
        </w:tc>
        <w:tc>
          <w:tcPr>
            <w:tcW w:w="1186" w:type="dxa"/>
            <w:vAlign w:val="center"/>
          </w:tcPr>
          <w:p w14:paraId="18D3A0DE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88" w:type="dxa"/>
            <w:vAlign w:val="center"/>
          </w:tcPr>
          <w:p w14:paraId="09CF113C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89" w:type="dxa"/>
            <w:vAlign w:val="center"/>
          </w:tcPr>
          <w:p w14:paraId="67D4E131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75" w:type="dxa"/>
            <w:vAlign w:val="center"/>
          </w:tcPr>
          <w:p w14:paraId="6CD0100E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5" w:type="dxa"/>
            <w:vAlign w:val="center"/>
          </w:tcPr>
          <w:p w14:paraId="0504E193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8" w:type="dxa"/>
            <w:vAlign w:val="center"/>
          </w:tcPr>
          <w:p w14:paraId="274E7AE1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center"/>
          </w:tcPr>
          <w:p w14:paraId="08CCBF3E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14:paraId="31D15529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9" w:type="dxa"/>
            <w:vAlign w:val="center"/>
          </w:tcPr>
          <w:p w14:paraId="46BCE31B" w14:textId="3CF0CEAE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8" w:type="dxa"/>
            <w:vAlign w:val="center"/>
          </w:tcPr>
          <w:p w14:paraId="57615B26" w14:textId="0972604E" w:rsidR="00B2782C" w:rsidRPr="00F42DB5" w:rsidRDefault="0065625B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B2782C" w14:paraId="3474C633" w14:textId="77777777" w:rsidTr="00692992">
        <w:trPr>
          <w:trHeight w:val="286"/>
        </w:trPr>
        <w:tc>
          <w:tcPr>
            <w:tcW w:w="986" w:type="dxa"/>
          </w:tcPr>
          <w:p w14:paraId="13069366" w14:textId="231A68D9" w:rsidR="00B2782C" w:rsidRPr="00EE1162" w:rsidRDefault="008F64D2" w:rsidP="00B278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2D0B">
              <w:rPr>
                <w:rFonts w:ascii="Times New Roman" w:hAnsi="Times New Roman" w:cs="Times New Roman"/>
                <w:b/>
                <w:bCs/>
              </w:rPr>
              <w:t>ALTTO/2017</w:t>
            </w:r>
          </w:p>
        </w:tc>
        <w:tc>
          <w:tcPr>
            <w:tcW w:w="1186" w:type="dxa"/>
            <w:vAlign w:val="center"/>
          </w:tcPr>
          <w:p w14:paraId="7E5176C9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88" w:type="dxa"/>
            <w:vAlign w:val="center"/>
          </w:tcPr>
          <w:p w14:paraId="1646E8D8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89" w:type="dxa"/>
            <w:vAlign w:val="center"/>
          </w:tcPr>
          <w:p w14:paraId="395F68A2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75" w:type="dxa"/>
            <w:vAlign w:val="center"/>
          </w:tcPr>
          <w:p w14:paraId="1C3DD13E" w14:textId="25F09CCF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5" w:type="dxa"/>
            <w:vAlign w:val="center"/>
          </w:tcPr>
          <w:p w14:paraId="0A90E875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8" w:type="dxa"/>
            <w:vAlign w:val="center"/>
          </w:tcPr>
          <w:p w14:paraId="74327511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center"/>
          </w:tcPr>
          <w:p w14:paraId="4EC1FF97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14:paraId="03772BC9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9" w:type="dxa"/>
            <w:vAlign w:val="center"/>
          </w:tcPr>
          <w:p w14:paraId="0DD76F07" w14:textId="768A9130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8" w:type="dxa"/>
            <w:vAlign w:val="center"/>
          </w:tcPr>
          <w:p w14:paraId="1CCB0B14" w14:textId="0FF3D6E1" w:rsidR="00B2782C" w:rsidRPr="00F42DB5" w:rsidRDefault="0065625B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B2782C" w14:paraId="1A00E449" w14:textId="77777777" w:rsidTr="00692992">
        <w:trPr>
          <w:trHeight w:val="295"/>
        </w:trPr>
        <w:tc>
          <w:tcPr>
            <w:tcW w:w="986" w:type="dxa"/>
          </w:tcPr>
          <w:p w14:paraId="7EE45463" w14:textId="297E0CA6" w:rsidR="00B2782C" w:rsidRPr="00EE1162" w:rsidRDefault="008F64D2" w:rsidP="00B278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2D0B">
              <w:rPr>
                <w:rFonts w:ascii="Times New Roman" w:hAnsi="Times New Roman" w:cs="Times New Roman"/>
                <w:b/>
                <w:bCs/>
              </w:rPr>
              <w:t>Aleknavicius E. et al/2014</w:t>
            </w:r>
          </w:p>
        </w:tc>
        <w:tc>
          <w:tcPr>
            <w:tcW w:w="1186" w:type="dxa"/>
            <w:vAlign w:val="center"/>
          </w:tcPr>
          <w:p w14:paraId="18864D35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88" w:type="dxa"/>
            <w:vAlign w:val="center"/>
          </w:tcPr>
          <w:p w14:paraId="734CABD0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89" w:type="dxa"/>
            <w:vAlign w:val="center"/>
          </w:tcPr>
          <w:p w14:paraId="5F68484A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75" w:type="dxa"/>
            <w:vAlign w:val="center"/>
          </w:tcPr>
          <w:p w14:paraId="3EAA374B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5" w:type="dxa"/>
            <w:vAlign w:val="center"/>
          </w:tcPr>
          <w:p w14:paraId="23180E1E" w14:textId="1887405F" w:rsidR="00B2782C" w:rsidRPr="00F42DB5" w:rsidRDefault="0065625B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988" w:type="dxa"/>
            <w:vAlign w:val="center"/>
          </w:tcPr>
          <w:p w14:paraId="6CE24E84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center"/>
          </w:tcPr>
          <w:p w14:paraId="40EB11F1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14:paraId="151C2B49" w14:textId="040BCD8D" w:rsidR="00B2782C" w:rsidRPr="00F42DB5" w:rsidRDefault="000A3B04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09" w:type="dxa"/>
            <w:vAlign w:val="center"/>
          </w:tcPr>
          <w:p w14:paraId="74B55619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58" w:type="dxa"/>
            <w:vAlign w:val="center"/>
          </w:tcPr>
          <w:p w14:paraId="6BB50154" w14:textId="4F685446" w:rsidR="00B2782C" w:rsidRPr="00F42DB5" w:rsidRDefault="0065625B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B2782C" w14:paraId="0C55A284" w14:textId="77777777" w:rsidTr="00692992">
        <w:trPr>
          <w:trHeight w:val="286"/>
        </w:trPr>
        <w:tc>
          <w:tcPr>
            <w:tcW w:w="986" w:type="dxa"/>
          </w:tcPr>
          <w:p w14:paraId="2F42863C" w14:textId="24DE0CD3" w:rsidR="00B2782C" w:rsidRPr="00EE1162" w:rsidRDefault="008F64D2" w:rsidP="00B278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2D0B">
              <w:rPr>
                <w:rFonts w:ascii="Times New Roman" w:hAnsi="Times New Roman" w:cs="Times New Roman"/>
                <w:b/>
                <w:bCs/>
              </w:rPr>
              <w:t xml:space="preserve">Courdi A. et </w:t>
            </w:r>
            <w:r w:rsidRPr="00262D0B">
              <w:rPr>
                <w:rFonts w:ascii="Times New Roman" w:hAnsi="Times New Roman" w:cs="Times New Roman"/>
                <w:b/>
                <w:bCs/>
              </w:rPr>
              <w:lastRenderedPageBreak/>
              <w:t>al/2013</w:t>
            </w:r>
          </w:p>
        </w:tc>
        <w:tc>
          <w:tcPr>
            <w:tcW w:w="1186" w:type="dxa"/>
            <w:vAlign w:val="center"/>
          </w:tcPr>
          <w:p w14:paraId="26246ABD" w14:textId="2B4C48AE" w:rsidR="00B2782C" w:rsidRPr="00F42DB5" w:rsidRDefault="000A3B04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*</w:t>
            </w:r>
          </w:p>
        </w:tc>
        <w:tc>
          <w:tcPr>
            <w:tcW w:w="988" w:type="dxa"/>
            <w:vAlign w:val="center"/>
          </w:tcPr>
          <w:p w14:paraId="5E1F9E50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89" w:type="dxa"/>
            <w:vAlign w:val="center"/>
          </w:tcPr>
          <w:p w14:paraId="7E09521A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75" w:type="dxa"/>
            <w:vAlign w:val="center"/>
          </w:tcPr>
          <w:p w14:paraId="469FB6FE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5" w:type="dxa"/>
            <w:vAlign w:val="center"/>
          </w:tcPr>
          <w:p w14:paraId="783BF860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988" w:type="dxa"/>
            <w:vAlign w:val="center"/>
          </w:tcPr>
          <w:p w14:paraId="2FB46D5E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center"/>
          </w:tcPr>
          <w:p w14:paraId="37D4779B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14:paraId="6CFD4195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9" w:type="dxa"/>
            <w:vAlign w:val="center"/>
          </w:tcPr>
          <w:p w14:paraId="4AC9EDE2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58" w:type="dxa"/>
            <w:vAlign w:val="center"/>
          </w:tcPr>
          <w:p w14:paraId="3FB7E193" w14:textId="72C60A9E" w:rsidR="00B2782C" w:rsidRPr="00F42DB5" w:rsidRDefault="0065625B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B2782C" w14:paraId="3E5D2C76" w14:textId="77777777" w:rsidTr="00692992">
        <w:trPr>
          <w:trHeight w:val="286"/>
        </w:trPr>
        <w:tc>
          <w:tcPr>
            <w:tcW w:w="986" w:type="dxa"/>
          </w:tcPr>
          <w:p w14:paraId="4C485AD3" w14:textId="053A7BF8" w:rsidR="00B2782C" w:rsidRPr="00EE1162" w:rsidRDefault="008F64D2" w:rsidP="00B278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2D0B">
              <w:rPr>
                <w:rFonts w:ascii="Times New Roman" w:hAnsi="Times New Roman" w:cs="Times New Roman"/>
                <w:b/>
                <w:bCs/>
              </w:rPr>
              <w:t>Chen X. et al/2013</w:t>
            </w:r>
          </w:p>
        </w:tc>
        <w:tc>
          <w:tcPr>
            <w:tcW w:w="1186" w:type="dxa"/>
            <w:vAlign w:val="center"/>
          </w:tcPr>
          <w:p w14:paraId="0ED12553" w14:textId="288D0804" w:rsidR="00B2782C" w:rsidRPr="00F42DB5" w:rsidRDefault="000A3B04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988" w:type="dxa"/>
            <w:vAlign w:val="center"/>
          </w:tcPr>
          <w:p w14:paraId="08919E5F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89" w:type="dxa"/>
            <w:vAlign w:val="center"/>
          </w:tcPr>
          <w:p w14:paraId="55756559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75" w:type="dxa"/>
            <w:vAlign w:val="center"/>
          </w:tcPr>
          <w:p w14:paraId="13BDE213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5" w:type="dxa"/>
            <w:vAlign w:val="center"/>
          </w:tcPr>
          <w:p w14:paraId="7696A51A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8" w:type="dxa"/>
            <w:vAlign w:val="center"/>
          </w:tcPr>
          <w:p w14:paraId="0C48CB1D" w14:textId="5E934B94" w:rsidR="00B2782C" w:rsidRPr="00F42DB5" w:rsidRDefault="000A3B04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center"/>
          </w:tcPr>
          <w:p w14:paraId="5FA4C3F7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14:paraId="4EFECFEB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9" w:type="dxa"/>
            <w:vAlign w:val="center"/>
          </w:tcPr>
          <w:p w14:paraId="207B4782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58" w:type="dxa"/>
            <w:vAlign w:val="center"/>
          </w:tcPr>
          <w:p w14:paraId="3473179A" w14:textId="3021AE6C" w:rsidR="00B2782C" w:rsidRPr="00F42DB5" w:rsidRDefault="0065625B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B2782C" w14:paraId="2D3B5377" w14:textId="77777777" w:rsidTr="00692992">
        <w:trPr>
          <w:trHeight w:val="286"/>
        </w:trPr>
        <w:tc>
          <w:tcPr>
            <w:tcW w:w="986" w:type="dxa"/>
          </w:tcPr>
          <w:p w14:paraId="177F8994" w14:textId="739927EE" w:rsidR="00B2782C" w:rsidRPr="00EE1162" w:rsidRDefault="008F64D2" w:rsidP="00B278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2D0B">
              <w:rPr>
                <w:rFonts w:ascii="Times New Roman" w:hAnsi="Times New Roman" w:cs="Times New Roman"/>
                <w:b/>
                <w:bCs/>
              </w:rPr>
              <w:t xml:space="preserve">Chang J.S. et </w:t>
            </w:r>
            <w:proofErr w:type="gramStart"/>
            <w:r w:rsidRPr="00262D0B">
              <w:rPr>
                <w:rFonts w:ascii="Times New Roman" w:hAnsi="Times New Roman" w:cs="Times New Roman"/>
                <w:b/>
                <w:bCs/>
              </w:rPr>
              <w:t>a,/</w:t>
            </w:r>
            <w:proofErr w:type="gramEnd"/>
            <w:r w:rsidRPr="00262D0B">
              <w:rPr>
                <w:rFonts w:ascii="Times New Roman" w:hAnsi="Times New Roman" w:cs="Times New Roman"/>
                <w:b/>
                <w:bCs/>
              </w:rPr>
              <w:t>2013</w:t>
            </w:r>
          </w:p>
        </w:tc>
        <w:tc>
          <w:tcPr>
            <w:tcW w:w="1186" w:type="dxa"/>
            <w:vAlign w:val="center"/>
          </w:tcPr>
          <w:p w14:paraId="12CDBD06" w14:textId="457952E6" w:rsidR="00B2782C" w:rsidRPr="00F42DB5" w:rsidRDefault="000A3B04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988" w:type="dxa"/>
            <w:vAlign w:val="center"/>
          </w:tcPr>
          <w:p w14:paraId="79D942E1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89" w:type="dxa"/>
            <w:vAlign w:val="center"/>
          </w:tcPr>
          <w:p w14:paraId="1EE79851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75" w:type="dxa"/>
            <w:vAlign w:val="center"/>
          </w:tcPr>
          <w:p w14:paraId="35CB2887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5" w:type="dxa"/>
            <w:vAlign w:val="center"/>
          </w:tcPr>
          <w:p w14:paraId="4DDE995C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8" w:type="dxa"/>
            <w:vAlign w:val="center"/>
          </w:tcPr>
          <w:p w14:paraId="6FAE41D9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center"/>
          </w:tcPr>
          <w:p w14:paraId="0B212376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14:paraId="115A22A3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9" w:type="dxa"/>
            <w:vAlign w:val="center"/>
          </w:tcPr>
          <w:p w14:paraId="49EF869B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58" w:type="dxa"/>
            <w:vAlign w:val="center"/>
          </w:tcPr>
          <w:p w14:paraId="050BB56A" w14:textId="3958E16F" w:rsidR="00B2782C" w:rsidRPr="00F42DB5" w:rsidRDefault="0065625B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B2782C" w14:paraId="68D70E81" w14:textId="77777777" w:rsidTr="00692992">
        <w:trPr>
          <w:trHeight w:val="286"/>
        </w:trPr>
        <w:tc>
          <w:tcPr>
            <w:tcW w:w="986" w:type="dxa"/>
          </w:tcPr>
          <w:p w14:paraId="57FDB94C" w14:textId="7B210286" w:rsidR="00B2782C" w:rsidRPr="00EE1162" w:rsidRDefault="008F64D2" w:rsidP="00B278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2D0B">
              <w:rPr>
                <w:rFonts w:ascii="Times New Roman" w:hAnsi="Times New Roman" w:cs="Times New Roman"/>
                <w:b/>
                <w:bCs/>
              </w:rPr>
              <w:t>Olson R. A. et al/2012</w:t>
            </w:r>
          </w:p>
        </w:tc>
        <w:tc>
          <w:tcPr>
            <w:tcW w:w="1186" w:type="dxa"/>
            <w:vAlign w:val="center"/>
          </w:tcPr>
          <w:p w14:paraId="3BBA73DF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88" w:type="dxa"/>
            <w:vAlign w:val="center"/>
          </w:tcPr>
          <w:p w14:paraId="7AFC14FD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89" w:type="dxa"/>
            <w:vAlign w:val="center"/>
          </w:tcPr>
          <w:p w14:paraId="33BE2C17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75" w:type="dxa"/>
            <w:vAlign w:val="center"/>
          </w:tcPr>
          <w:p w14:paraId="21AE43B3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5" w:type="dxa"/>
            <w:vAlign w:val="center"/>
          </w:tcPr>
          <w:p w14:paraId="3567FF99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8" w:type="dxa"/>
            <w:vAlign w:val="center"/>
          </w:tcPr>
          <w:p w14:paraId="71C554B0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center"/>
          </w:tcPr>
          <w:p w14:paraId="3A4EE869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14:paraId="0036E362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9" w:type="dxa"/>
            <w:vAlign w:val="center"/>
          </w:tcPr>
          <w:p w14:paraId="54BDD4E8" w14:textId="7D35C6F1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8" w:type="dxa"/>
            <w:vAlign w:val="center"/>
          </w:tcPr>
          <w:p w14:paraId="119DABDE" w14:textId="5975ADA9" w:rsidR="00B2782C" w:rsidRPr="00F42DB5" w:rsidRDefault="0065625B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B2782C" w14:paraId="2426D318" w14:textId="77777777" w:rsidTr="00692992">
        <w:trPr>
          <w:trHeight w:val="295"/>
        </w:trPr>
        <w:tc>
          <w:tcPr>
            <w:tcW w:w="986" w:type="dxa"/>
          </w:tcPr>
          <w:p w14:paraId="1D54672C" w14:textId="5C5F8818" w:rsidR="00B2782C" w:rsidRPr="00EE1162" w:rsidRDefault="008F64D2" w:rsidP="00B278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2D0B">
              <w:rPr>
                <w:rFonts w:ascii="Times New Roman" w:hAnsi="Times New Roman" w:cs="Times New Roman"/>
                <w:b/>
                <w:bCs/>
              </w:rPr>
              <w:t>Truong P.T. et al/2009</w:t>
            </w:r>
          </w:p>
        </w:tc>
        <w:tc>
          <w:tcPr>
            <w:tcW w:w="1186" w:type="dxa"/>
            <w:vAlign w:val="center"/>
          </w:tcPr>
          <w:p w14:paraId="4A06C393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88" w:type="dxa"/>
            <w:vAlign w:val="center"/>
          </w:tcPr>
          <w:p w14:paraId="0089A7E9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89" w:type="dxa"/>
            <w:vAlign w:val="center"/>
          </w:tcPr>
          <w:p w14:paraId="3BFB5064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75" w:type="dxa"/>
            <w:vAlign w:val="center"/>
          </w:tcPr>
          <w:p w14:paraId="3347CF64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5" w:type="dxa"/>
            <w:vAlign w:val="center"/>
          </w:tcPr>
          <w:p w14:paraId="64EC0412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988" w:type="dxa"/>
            <w:vAlign w:val="center"/>
          </w:tcPr>
          <w:p w14:paraId="4D651116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vAlign w:val="center"/>
          </w:tcPr>
          <w:p w14:paraId="394D5E12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14:paraId="681EB3A6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9" w:type="dxa"/>
            <w:vAlign w:val="center"/>
          </w:tcPr>
          <w:p w14:paraId="7CDEE2B5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58" w:type="dxa"/>
            <w:vAlign w:val="center"/>
          </w:tcPr>
          <w:p w14:paraId="0DAC402E" w14:textId="77777777" w:rsidR="00B2782C" w:rsidRPr="00F42DB5" w:rsidRDefault="00B2782C" w:rsidP="00B27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2DB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</w:tbl>
    <w:p w14:paraId="7CDEE3FD" w14:textId="0DDD4ACA" w:rsidR="00B2782C" w:rsidRDefault="00B2782C"/>
    <w:p w14:paraId="7D8ACDD1" w14:textId="5106D218" w:rsidR="00B2782C" w:rsidRDefault="00B2782C"/>
    <w:p w14:paraId="0DB6D6A3" w14:textId="3A54DE9E" w:rsidR="00B2782C" w:rsidRDefault="00B2782C"/>
    <w:p w14:paraId="64ED1E1A" w14:textId="77A8A8F4" w:rsidR="00B2782C" w:rsidRDefault="00B2782C"/>
    <w:p w14:paraId="1C668CDB" w14:textId="25367CE9" w:rsidR="00B2782C" w:rsidRDefault="00B2782C"/>
    <w:p w14:paraId="3662B7D5" w14:textId="04334145" w:rsidR="00B2782C" w:rsidRDefault="00B2782C"/>
    <w:p w14:paraId="3D5BB435" w14:textId="021D1B51" w:rsidR="00B2782C" w:rsidRDefault="00B2782C"/>
    <w:p w14:paraId="31AD9F89" w14:textId="6CCE0B95" w:rsidR="00B2782C" w:rsidRDefault="00B2782C"/>
    <w:p w14:paraId="379F488B" w14:textId="74AEC83F" w:rsidR="00B2782C" w:rsidRDefault="00B2782C"/>
    <w:sectPr w:rsidR="00B278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3E0273" w14:textId="77777777" w:rsidR="00712A8E" w:rsidRDefault="00712A8E" w:rsidP="00B2782C">
      <w:r>
        <w:separator/>
      </w:r>
    </w:p>
  </w:endnote>
  <w:endnote w:type="continuationSeparator" w:id="0">
    <w:p w14:paraId="5D2C622E" w14:textId="77777777" w:rsidR="00712A8E" w:rsidRDefault="00712A8E" w:rsidP="00B278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FC7199" w14:textId="77777777" w:rsidR="00712A8E" w:rsidRDefault="00712A8E" w:rsidP="00B2782C">
      <w:r>
        <w:separator/>
      </w:r>
    </w:p>
  </w:footnote>
  <w:footnote w:type="continuationSeparator" w:id="0">
    <w:p w14:paraId="1CC72D42" w14:textId="77777777" w:rsidR="00712A8E" w:rsidRDefault="00712A8E" w:rsidP="00B278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950"/>
    <w:rsid w:val="000A3B04"/>
    <w:rsid w:val="00133569"/>
    <w:rsid w:val="0038642E"/>
    <w:rsid w:val="0065625B"/>
    <w:rsid w:val="00692992"/>
    <w:rsid w:val="00712A8E"/>
    <w:rsid w:val="007C5667"/>
    <w:rsid w:val="008F64D2"/>
    <w:rsid w:val="00AD0950"/>
    <w:rsid w:val="00B2782C"/>
    <w:rsid w:val="00CE7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745897"/>
  <w15:chartTrackingRefBased/>
  <w15:docId w15:val="{D0975389-D4FF-4818-A9D1-45B9708B0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78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78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78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78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782C"/>
    <w:rPr>
      <w:sz w:val="18"/>
      <w:szCs w:val="18"/>
    </w:rPr>
  </w:style>
  <w:style w:type="table" w:styleId="a7">
    <w:name w:val="Table Grid"/>
    <w:basedOn w:val="a1"/>
    <w:uiPriority w:val="39"/>
    <w:rsid w:val="00B278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78</Words>
  <Characters>1021</Characters>
  <Application>Microsoft Office Word</Application>
  <DocSecurity>0</DocSecurity>
  <Lines>8</Lines>
  <Paragraphs>2</Paragraphs>
  <ScaleCrop>false</ScaleCrop>
  <Company>Microsoft</Company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weixiang</dc:creator>
  <cp:keywords/>
  <dc:description/>
  <cp:lastModifiedBy>qi weixiang</cp:lastModifiedBy>
  <cp:revision>5</cp:revision>
  <dcterms:created xsi:type="dcterms:W3CDTF">2022-07-24T04:03:00Z</dcterms:created>
  <dcterms:modified xsi:type="dcterms:W3CDTF">2022-07-25T08:42:00Z</dcterms:modified>
</cp:coreProperties>
</file>